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BF2D8" w14:textId="77B692B0" w:rsidR="000178E5" w:rsidRPr="00532386" w:rsidRDefault="00000000" w:rsidP="000178E5">
      <w:pPr>
        <w:pStyle w:val="21"/>
      </w:pPr>
      <w:r w:rsidRPr="00532386">
        <w:t>M</w:t>
      </w:r>
      <w:r w:rsidRPr="00532386">
        <w:rPr>
          <w:rFonts w:hint="eastAsia"/>
        </w:rPr>
        <w:t>ultimedia Appendix 5</w:t>
      </w:r>
    </w:p>
    <w:p w14:paraId="3DA83740" w14:textId="15A646E1" w:rsidR="000178E5" w:rsidRDefault="00000000" w:rsidP="000178E5">
      <w:r w:rsidRPr="00532386">
        <w:t>Histogram of the MSTS</w:t>
      </w:r>
      <w:r w:rsidR="007934A9">
        <w:t>s</w:t>
      </w:r>
      <w:r w:rsidRPr="00532386">
        <w:t xml:space="preserve"> </w:t>
      </w:r>
      <w:r w:rsidR="007934A9">
        <w:t>for</w:t>
      </w:r>
      <w:r w:rsidRPr="00532386">
        <w:t xml:space="preserve"> PFS </w:t>
      </w:r>
      <w:r w:rsidR="007934A9">
        <w:t>in</w:t>
      </w:r>
      <w:r w:rsidRPr="00532386">
        <w:t xml:space="preserve"> the </w:t>
      </w:r>
      <w:r w:rsidRPr="00532386">
        <w:rPr>
          <w:rFonts w:hint="eastAsia"/>
        </w:rPr>
        <w:t>NCT00119613</w:t>
      </w:r>
      <w:r w:rsidRPr="00532386">
        <w:t xml:space="preserve"> trial. The dashed vertical line represents the MSTA, and the light blue background indicates its 95% CI.</w:t>
      </w:r>
    </w:p>
    <w:p w14:paraId="2B1B321A" w14:textId="77777777" w:rsidR="000856D4" w:rsidRPr="00532386" w:rsidRDefault="000856D4" w:rsidP="000178E5"/>
    <w:p w14:paraId="5A6AA9CB" w14:textId="672A7B2E" w:rsidR="0071770B" w:rsidRPr="00944A0A" w:rsidRDefault="006F260A" w:rsidP="00944A0A">
      <w:bookmarkStart w:id="0" w:name="_MarkupVisible"/>
      <w:bookmarkEnd w:id="0"/>
      <w:r>
        <w:rPr>
          <w:noProof/>
        </w:rPr>
        <w:drawing>
          <wp:inline distT="0" distB="0" distL="0" distR="0" wp14:anchorId="63C4733E" wp14:editId="7BC3612A">
            <wp:extent cx="5640309" cy="3760206"/>
            <wp:effectExtent l="0" t="0" r="0" b="0"/>
            <wp:docPr id="423408686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408686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40309" cy="376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70B" w:rsidRPr="00944A0A" w:rsidSect="00EA00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56D4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24B1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6F260A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934A9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A0A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73A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00B6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11</cp:revision>
  <cp:lastPrinted>2020-05-14T04:44:00Z</cp:lastPrinted>
  <dcterms:created xsi:type="dcterms:W3CDTF">2023-11-30T14:09:00Z</dcterms:created>
  <dcterms:modified xsi:type="dcterms:W3CDTF">2024-06-0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